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29EB" w14:textId="3F4D1E67" w:rsidR="00E073FE" w:rsidRDefault="004C0B39">
      <w:r w:rsidRPr="004C0B39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Supplementary File S6. Mapped summary of access barriers and enablers</w:t>
      </w:r>
    </w:p>
    <w:p w14:paraId="2691E9D9" w14:textId="77777777" w:rsidR="00E073FE" w:rsidRDefault="00E073FE"/>
    <w:tbl>
      <w:tblPr>
        <w:tblStyle w:val="TableGrid"/>
        <w:tblW w:w="15735" w:type="dxa"/>
        <w:tblInd w:w="-714" w:type="dxa"/>
        <w:tblLook w:val="04A0" w:firstRow="1" w:lastRow="0" w:firstColumn="1" w:lastColumn="0" w:noHBand="0" w:noVBand="1"/>
      </w:tblPr>
      <w:tblGrid>
        <w:gridCol w:w="3261"/>
        <w:gridCol w:w="6662"/>
        <w:gridCol w:w="5812"/>
      </w:tblGrid>
      <w:tr w:rsidR="00E073FE" w:rsidRPr="00AE4E04" w14:paraId="03A33AE7" w14:textId="77777777" w:rsidTr="0000105C">
        <w:tc>
          <w:tcPr>
            <w:tcW w:w="3261" w:type="dxa"/>
          </w:tcPr>
          <w:p w14:paraId="46C4FCA1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Factors per service dimensions and older people’s abilities</w:t>
            </w:r>
          </w:p>
        </w:tc>
        <w:tc>
          <w:tcPr>
            <w:tcW w:w="6662" w:type="dxa"/>
          </w:tcPr>
          <w:p w14:paraId="0E1C7B51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Barriers</w:t>
            </w:r>
          </w:p>
        </w:tc>
        <w:tc>
          <w:tcPr>
            <w:tcW w:w="5812" w:type="dxa"/>
          </w:tcPr>
          <w:p w14:paraId="75B38932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Enablers</w:t>
            </w:r>
          </w:p>
        </w:tc>
      </w:tr>
      <w:tr w:rsidR="00E073FE" w:rsidRPr="00AE4E04" w14:paraId="4B56694E" w14:textId="77777777" w:rsidTr="0000105C">
        <w:tc>
          <w:tcPr>
            <w:tcW w:w="15735" w:type="dxa"/>
            <w:gridSpan w:val="3"/>
          </w:tcPr>
          <w:p w14:paraId="28176D96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pproachability</w:t>
            </w:r>
          </w:p>
          <w:p w14:paraId="25D3D9C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195CE21E" w14:textId="77777777" w:rsidTr="0000105C">
        <w:tc>
          <w:tcPr>
            <w:tcW w:w="3261" w:type="dxa"/>
          </w:tcPr>
          <w:p w14:paraId="4D12B026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Information on available services</w:t>
            </w:r>
          </w:p>
        </w:tc>
        <w:tc>
          <w:tcPr>
            <w:tcW w:w="6662" w:type="dxa"/>
          </w:tcPr>
          <w:p w14:paraId="60FC815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ack of knowledge on the PHC concept and PHCCs services, locations, eligibility criteria, funding sources.</w:t>
            </w:r>
          </w:p>
        </w:tc>
        <w:tc>
          <w:tcPr>
            <w:tcW w:w="5812" w:type="dxa"/>
          </w:tcPr>
          <w:p w14:paraId="51FAB0C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vailable i</w:t>
            </w:r>
            <w:r w:rsidRPr="00AE4E04">
              <w:rPr>
                <w:rFonts w:asciiTheme="majorBidi" w:hAnsiTheme="majorBidi" w:cstheme="majorBidi"/>
                <w:lang w:val="en-GB"/>
              </w:rPr>
              <w:t>nformation about providers.</w:t>
            </w:r>
          </w:p>
        </w:tc>
      </w:tr>
      <w:tr w:rsidR="00E073FE" w:rsidRPr="00AE4E04" w14:paraId="40F5932C" w14:textId="77777777" w:rsidTr="0000105C">
        <w:trPr>
          <w:trHeight w:val="998"/>
        </w:trPr>
        <w:tc>
          <w:tcPr>
            <w:tcW w:w="3261" w:type="dxa"/>
          </w:tcPr>
          <w:p w14:paraId="1B5B5D3C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ource of information</w:t>
            </w:r>
          </w:p>
        </w:tc>
        <w:tc>
          <w:tcPr>
            <w:tcW w:w="6662" w:type="dxa"/>
          </w:tcPr>
          <w:p w14:paraId="1B14937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Informal source of information (word of mouth).</w:t>
            </w:r>
          </w:p>
        </w:tc>
        <w:tc>
          <w:tcPr>
            <w:tcW w:w="5812" w:type="dxa"/>
          </w:tcPr>
          <w:p w14:paraId="7F6975A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Outreach activities.</w:t>
            </w:r>
          </w:p>
          <w:p w14:paraId="0BD3371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ctive role of OP, staff members and municipalities in spreading information.</w:t>
            </w:r>
          </w:p>
        </w:tc>
      </w:tr>
      <w:tr w:rsidR="00E073FE" w:rsidRPr="00AE4E04" w14:paraId="4F2ECA43" w14:textId="77777777" w:rsidTr="0000105C">
        <w:trPr>
          <w:trHeight w:val="998"/>
        </w:trPr>
        <w:tc>
          <w:tcPr>
            <w:tcW w:w="15735" w:type="dxa"/>
            <w:gridSpan w:val="3"/>
          </w:tcPr>
          <w:p w14:paraId="281BD7B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bility to perceive</w:t>
            </w:r>
          </w:p>
        </w:tc>
      </w:tr>
      <w:tr w:rsidR="00E073FE" w:rsidRPr="00AE4E04" w14:paraId="2030D0C7" w14:textId="77777777" w:rsidTr="0000105C">
        <w:trPr>
          <w:trHeight w:val="998"/>
        </w:trPr>
        <w:tc>
          <w:tcPr>
            <w:tcW w:w="3261" w:type="dxa"/>
          </w:tcPr>
          <w:p w14:paraId="51125D2E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o-demographic determinants</w:t>
            </w:r>
          </w:p>
        </w:tc>
        <w:tc>
          <w:tcPr>
            <w:tcW w:w="6662" w:type="dxa"/>
          </w:tcPr>
          <w:p w14:paraId="488D9CA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iving alone</w:t>
            </w:r>
            <w:r>
              <w:rPr>
                <w:rFonts w:asciiTheme="majorBidi" w:hAnsiTheme="majorBidi" w:cstheme="majorBidi"/>
                <w:lang w:val="en-GB"/>
              </w:rPr>
              <w:t xml:space="preserve"> (carelessnes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5812" w:type="dxa"/>
          </w:tcPr>
          <w:p w14:paraId="7BC0996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Education and health literacy.</w:t>
            </w:r>
          </w:p>
          <w:p w14:paraId="26CAB8C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revious lived experience.</w:t>
            </w:r>
          </w:p>
          <w:p w14:paraId="4A1E629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ge.</w:t>
            </w:r>
          </w:p>
          <w:p w14:paraId="0AB9D1B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iving alone</w:t>
            </w:r>
            <w:r>
              <w:rPr>
                <w:rFonts w:asciiTheme="majorBidi" w:hAnsiTheme="majorBidi" w:cstheme="majorBidi"/>
                <w:lang w:val="en-GB"/>
              </w:rPr>
              <w:t xml:space="preserve"> (adverse health outcomes requiring care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15B01C0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amilial support.</w:t>
            </w:r>
          </w:p>
        </w:tc>
      </w:tr>
      <w:tr w:rsidR="00E073FE" w:rsidRPr="00AE4E04" w14:paraId="19C2D8C0" w14:textId="77777777" w:rsidTr="0000105C">
        <w:trPr>
          <w:trHeight w:val="998"/>
        </w:trPr>
        <w:tc>
          <w:tcPr>
            <w:tcW w:w="3261" w:type="dxa"/>
          </w:tcPr>
          <w:p w14:paraId="0BC622A9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Health determinants</w:t>
            </w:r>
          </w:p>
          <w:p w14:paraId="4B2C61FE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6662" w:type="dxa"/>
          </w:tcPr>
          <w:p w14:paraId="00B83AB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ear from disease and death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  <w:p w14:paraId="36B2735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imited cognitive abilities.</w:t>
            </w:r>
          </w:p>
          <w:p w14:paraId="76FF0AF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bility to bear symptoms.</w:t>
            </w:r>
          </w:p>
          <w:p w14:paraId="3155C7C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Health need (mental, functional and physiologic issues).</w:t>
            </w:r>
          </w:p>
          <w:p w14:paraId="42DD1F5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tress, sadness, and fear</w:t>
            </w:r>
            <w:r>
              <w:rPr>
                <w:rFonts w:asciiTheme="majorBidi" w:hAnsiTheme="majorBidi" w:cstheme="majorBidi"/>
                <w:lang w:val="en-GB"/>
              </w:rPr>
              <w:t xml:space="preserve"> (carelessnes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3808197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812" w:type="dxa"/>
          </w:tcPr>
          <w:p w14:paraId="29C66B7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tress, sadness, and fear</w:t>
            </w:r>
            <w:r>
              <w:rPr>
                <w:rFonts w:asciiTheme="majorBidi" w:hAnsiTheme="majorBidi" w:cstheme="majorBidi"/>
                <w:lang w:val="en-GB"/>
              </w:rPr>
              <w:t xml:space="preserve"> (health concerns and adverse health outcomes requiring care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3C15574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37E0A710" w14:textId="77777777" w:rsidTr="0000105C">
        <w:trPr>
          <w:trHeight w:val="998"/>
        </w:trPr>
        <w:tc>
          <w:tcPr>
            <w:tcW w:w="3261" w:type="dxa"/>
          </w:tcPr>
          <w:p w14:paraId="630204EE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5F840DB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812" w:type="dxa"/>
          </w:tcPr>
          <w:p w14:paraId="680F8EA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ree services and campaigns</w:t>
            </w:r>
          </w:p>
        </w:tc>
      </w:tr>
      <w:tr w:rsidR="00E073FE" w:rsidRPr="00AE4E04" w14:paraId="68761F88" w14:textId="77777777" w:rsidTr="0000105C">
        <w:tc>
          <w:tcPr>
            <w:tcW w:w="15735" w:type="dxa"/>
            <w:gridSpan w:val="3"/>
          </w:tcPr>
          <w:p w14:paraId="4075D718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lastRenderedPageBreak/>
              <w:t>Acceptability</w:t>
            </w:r>
          </w:p>
          <w:p w14:paraId="03C99C19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</w:p>
        </w:tc>
      </w:tr>
      <w:tr w:rsidR="00E073FE" w:rsidRPr="00AE4E04" w14:paraId="639DD4A0" w14:textId="77777777" w:rsidTr="0000105C">
        <w:trPr>
          <w:trHeight w:val="983"/>
        </w:trPr>
        <w:tc>
          <w:tcPr>
            <w:tcW w:w="3261" w:type="dxa"/>
          </w:tcPr>
          <w:p w14:paraId="16A483F1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 xml:space="preserve">Provider-related determinants </w:t>
            </w:r>
          </w:p>
        </w:tc>
        <w:tc>
          <w:tcPr>
            <w:tcW w:w="6662" w:type="dxa"/>
          </w:tcPr>
          <w:p w14:paraId="40667EB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taff negative behaviour and attitude:</w:t>
            </w:r>
          </w:p>
          <w:p w14:paraId="37189F0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Unprofessional, rude, and careless conduct;</w:t>
            </w:r>
          </w:p>
          <w:p w14:paraId="4699BA3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oor communication skills (yelling and talking with superiority);</w:t>
            </w:r>
          </w:p>
          <w:p w14:paraId="128AA92E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- </w:t>
            </w:r>
            <w:proofErr w:type="spellStart"/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Favoritism</w:t>
            </w:r>
            <w:proofErr w:type="spellEnd"/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, politicism.</w:t>
            </w:r>
          </w:p>
          <w:p w14:paraId="6C88F63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5D5A982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Negative role of physicians who discourage the use of PHCCs.</w:t>
            </w:r>
          </w:p>
        </w:tc>
        <w:tc>
          <w:tcPr>
            <w:tcW w:w="5812" w:type="dxa"/>
          </w:tcPr>
          <w:p w14:paraId="778B4FC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taff positive behaviour and attitude:</w:t>
            </w:r>
          </w:p>
          <w:p w14:paraId="36816A8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Warm and respectful welcoming;</w:t>
            </w:r>
          </w:p>
          <w:p w14:paraId="1DE17F7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ositive communication skills (compassion words, active listening);</w:t>
            </w:r>
          </w:p>
          <w:p w14:paraId="6EE39C5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</w:t>
            </w: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Treating people equally and respecting the queue.</w:t>
            </w:r>
          </w:p>
          <w:p w14:paraId="2CF1CAF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5303337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ositive client-provider relationship.</w:t>
            </w:r>
          </w:p>
          <w:p w14:paraId="3CDAA47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Being able to choose the provider.</w:t>
            </w:r>
          </w:p>
          <w:p w14:paraId="2AE343B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6BA993F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roviders characteristics: specialized, skilful, experienced with humane and ethical conduct.</w:t>
            </w:r>
          </w:p>
        </w:tc>
      </w:tr>
      <w:tr w:rsidR="00E073FE" w:rsidRPr="00AE4E04" w14:paraId="4E6B2B93" w14:textId="77777777" w:rsidTr="0000105C">
        <w:trPr>
          <w:trHeight w:val="2401"/>
        </w:trPr>
        <w:tc>
          <w:tcPr>
            <w:tcW w:w="3261" w:type="dxa"/>
          </w:tcPr>
          <w:p w14:paraId="38F2E800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59BB14B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ervice organization:</w:t>
            </w:r>
          </w:p>
          <w:p w14:paraId="7916FD6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ong waiting time;</w:t>
            </w:r>
          </w:p>
          <w:p w14:paraId="020476D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Overcrowd;</w:t>
            </w:r>
          </w:p>
          <w:p w14:paraId="004F097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ining-up;</w:t>
            </w:r>
          </w:p>
          <w:p w14:paraId="732AF66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Delayed physician’s arrivals.</w:t>
            </w:r>
          </w:p>
          <w:p w14:paraId="523B5B3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4A268D5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ack of information about the funding of low-cost services and the non-Lebanese supportive programs.</w:t>
            </w:r>
          </w:p>
        </w:tc>
        <w:tc>
          <w:tcPr>
            <w:tcW w:w="5812" w:type="dxa"/>
          </w:tcPr>
          <w:p w14:paraId="440A20D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ervice organization:</w:t>
            </w:r>
          </w:p>
          <w:p w14:paraId="5399F1A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rioritization of older people with disability and critical cases.</w:t>
            </w:r>
          </w:p>
          <w:p w14:paraId="53D96E6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576E8A70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vailability and quality of services:</w:t>
            </w:r>
          </w:p>
          <w:p w14:paraId="46C1DD07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vailability of chronic medications;</w:t>
            </w:r>
          </w:p>
          <w:p w14:paraId="1649366E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vailability of skilful providers.</w:t>
            </w:r>
          </w:p>
          <w:p w14:paraId="11B9C81F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  <w:p w14:paraId="1F3EFC8B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</w:tc>
      </w:tr>
      <w:tr w:rsidR="00E073FE" w:rsidRPr="00AE4E04" w14:paraId="23880F94" w14:textId="77777777" w:rsidTr="0000105C">
        <w:trPr>
          <w:trHeight w:val="3109"/>
        </w:trPr>
        <w:tc>
          <w:tcPr>
            <w:tcW w:w="3261" w:type="dxa"/>
          </w:tcPr>
          <w:p w14:paraId="00738065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Cultural and social determinants</w:t>
            </w:r>
          </w:p>
        </w:tc>
        <w:tc>
          <w:tcPr>
            <w:tcW w:w="6662" w:type="dxa"/>
          </w:tcPr>
          <w:p w14:paraId="6A115BE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ack of trust in public services in general and generic medications.</w:t>
            </w:r>
          </w:p>
          <w:p w14:paraId="3700D75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olitical or religious clear affiliation of the PHCC.</w:t>
            </w:r>
          </w:p>
          <w:p w14:paraId="3651D8A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Massive influx of </w:t>
            </w:r>
            <w:r w:rsidR="00C001F5">
              <w:rPr>
                <w:rFonts w:asciiTheme="majorBidi" w:hAnsiTheme="majorBidi" w:cstheme="majorBidi"/>
                <w:lang w:val="en-GB"/>
              </w:rPr>
              <w:t>Syrian displaced people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7CF26E4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rioritization of non-Lebanese people.</w:t>
            </w:r>
          </w:p>
          <w:p w14:paraId="7B7D057C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hared negative experiences.</w:t>
            </w:r>
          </w:p>
          <w:p w14:paraId="06485DB6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ritical negative perception:</w:t>
            </w:r>
          </w:p>
          <w:p w14:paraId="213FC5B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tigma: labelling PHCC beneficiaries as poor;</w:t>
            </w:r>
          </w:p>
          <w:p w14:paraId="2691CD7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hared negative perception regarding the quality of services;</w:t>
            </w:r>
          </w:p>
          <w:p w14:paraId="4283EDA0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erception among non-users that using PHCCs deprive disadvantaged people from their rights.</w:t>
            </w:r>
          </w:p>
        </w:tc>
        <w:tc>
          <w:tcPr>
            <w:tcW w:w="5812" w:type="dxa"/>
          </w:tcPr>
          <w:p w14:paraId="5A3FF11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Trust of services delivered through PHCCs.</w:t>
            </w:r>
          </w:p>
          <w:p w14:paraId="6210AA4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eadership and management at the centre level.</w:t>
            </w:r>
          </w:p>
          <w:p w14:paraId="3461B5C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hared positive experiences.</w:t>
            </w:r>
          </w:p>
        </w:tc>
      </w:tr>
      <w:tr w:rsidR="00E073FE" w:rsidRPr="00AE4E04" w14:paraId="316A1987" w14:textId="77777777" w:rsidTr="0000105C">
        <w:trPr>
          <w:trHeight w:val="702"/>
        </w:trPr>
        <w:tc>
          <w:tcPr>
            <w:tcW w:w="15735" w:type="dxa"/>
            <w:gridSpan w:val="3"/>
          </w:tcPr>
          <w:p w14:paraId="35CA6AA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bility to seek</w:t>
            </w:r>
          </w:p>
        </w:tc>
      </w:tr>
      <w:tr w:rsidR="00E073FE" w:rsidRPr="00AE4E04" w14:paraId="1A6566D9" w14:textId="77777777" w:rsidTr="0000105C">
        <w:trPr>
          <w:trHeight w:val="1219"/>
        </w:trPr>
        <w:tc>
          <w:tcPr>
            <w:tcW w:w="3261" w:type="dxa"/>
          </w:tcPr>
          <w:p w14:paraId="4E6224DC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o-demographic determinants</w:t>
            </w:r>
          </w:p>
        </w:tc>
        <w:tc>
          <w:tcPr>
            <w:tcW w:w="6662" w:type="dxa"/>
          </w:tcPr>
          <w:p w14:paraId="262CFD7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oor socio-economic status</w:t>
            </w:r>
            <w:r>
              <w:rPr>
                <w:rFonts w:asciiTheme="majorBidi" w:hAnsiTheme="majorBidi" w:cstheme="majorBidi"/>
                <w:lang w:val="en-GB"/>
              </w:rPr>
              <w:t xml:space="preserve"> (lack of access even to PHCC service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270392A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High educational level</w:t>
            </w:r>
            <w:r>
              <w:rPr>
                <w:rFonts w:asciiTheme="majorBidi" w:hAnsiTheme="majorBidi" w:cstheme="majorBidi"/>
                <w:lang w:val="en-GB"/>
              </w:rPr>
              <w:t xml:space="preserve"> (choice of private setting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4F1D9F6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iving in overpopulated areas</w:t>
            </w: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(high demand overcrowding PHCCs).</w:t>
            </w:r>
          </w:p>
        </w:tc>
        <w:tc>
          <w:tcPr>
            <w:tcW w:w="5812" w:type="dxa"/>
          </w:tcPr>
          <w:p w14:paraId="3E7A107C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imited financial abilities</w:t>
            </w:r>
            <w:r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 (choice of PHCCs)</w:t>
            </w: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.</w:t>
            </w:r>
          </w:p>
          <w:p w14:paraId="6BD7307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Economic crisis.</w:t>
            </w:r>
          </w:p>
          <w:p w14:paraId="396C74F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Education and health literacy.</w:t>
            </w:r>
          </w:p>
          <w:p w14:paraId="10D0194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Gender: being a woman.</w:t>
            </w:r>
          </w:p>
        </w:tc>
      </w:tr>
      <w:tr w:rsidR="00E073FE" w:rsidRPr="00AE4E04" w14:paraId="702F9C13" w14:textId="77777777" w:rsidTr="0000105C">
        <w:trPr>
          <w:trHeight w:val="2519"/>
        </w:trPr>
        <w:tc>
          <w:tcPr>
            <w:tcW w:w="3261" w:type="dxa"/>
          </w:tcPr>
          <w:p w14:paraId="3F2747F5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al and cultural determinants</w:t>
            </w:r>
          </w:p>
          <w:p w14:paraId="61005386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6662" w:type="dxa"/>
          </w:tcPr>
          <w:p w14:paraId="64912D7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iving alone</w:t>
            </w:r>
            <w:r w:rsidR="00E531E9">
              <w:rPr>
                <w:rFonts w:asciiTheme="majorBidi" w:hAnsiTheme="majorBidi" w:cstheme="majorBidi"/>
                <w:lang w:val="en-GB"/>
              </w:rPr>
              <w:t xml:space="preserve"> (incapacity/neglect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308B379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Having a role or a duty</w:t>
            </w:r>
            <w:r w:rsidR="00E531E9">
              <w:rPr>
                <w:rFonts w:asciiTheme="majorBidi" w:hAnsiTheme="majorBidi" w:cstheme="majorBidi"/>
                <w:lang w:val="en-GB"/>
              </w:rPr>
              <w:t xml:space="preserve"> (limited time availability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67E1004F" w14:textId="77777777" w:rsidR="00CF68E3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Religious </w:t>
            </w:r>
            <w:r w:rsidR="00CF68E3">
              <w:rPr>
                <w:rFonts w:asciiTheme="majorBidi" w:hAnsiTheme="majorBidi" w:cstheme="majorBidi"/>
                <w:lang w:val="en-GB"/>
              </w:rPr>
              <w:t xml:space="preserve">beliefs </w:t>
            </w:r>
            <w:r w:rsidR="00CF68E3" w:rsidRPr="00CF68E3">
              <w:rPr>
                <w:rFonts w:asciiTheme="majorBidi" w:hAnsiTheme="majorBidi" w:cstheme="majorBidi"/>
                <w:lang w:val="en-GB"/>
              </w:rPr>
              <w:t>(</w:t>
            </w:r>
            <w:r w:rsidR="00CF68E3">
              <w:rPr>
                <w:rFonts w:asciiTheme="majorBidi" w:hAnsiTheme="majorBidi" w:cstheme="majorBidi"/>
                <w:lang w:val="en-GB"/>
              </w:rPr>
              <w:t xml:space="preserve">healing beliefs and attitudes toward </w:t>
            </w:r>
            <w:r w:rsidR="00CF68E3" w:rsidRPr="00CF68E3">
              <w:rPr>
                <w:rFonts w:asciiTheme="majorBidi" w:hAnsiTheme="majorBidi" w:cstheme="majorBidi"/>
                <w:lang w:val="en-GB"/>
              </w:rPr>
              <w:t xml:space="preserve">PHCCs led by </w:t>
            </w:r>
            <w:r w:rsidR="00CF68E3">
              <w:rPr>
                <w:rFonts w:asciiTheme="majorBidi" w:hAnsiTheme="majorBidi" w:cstheme="majorBidi"/>
                <w:lang w:val="en-GB"/>
              </w:rPr>
              <w:t>religious</w:t>
            </w:r>
            <w:r w:rsidR="00CF68E3" w:rsidRPr="00CF68E3">
              <w:rPr>
                <w:rFonts w:asciiTheme="majorBidi" w:hAnsiTheme="majorBidi" w:cstheme="majorBidi"/>
                <w:lang w:val="en-GB"/>
              </w:rPr>
              <w:t xml:space="preserve"> entities).</w:t>
            </w:r>
            <w:r w:rsidR="00CF68E3">
              <w:rPr>
                <w:rFonts w:asciiTheme="majorBidi" w:hAnsiTheme="majorBidi" w:cstheme="majorBidi"/>
                <w:lang w:val="en-GB"/>
              </w:rPr>
              <w:t xml:space="preserve"> </w:t>
            </w:r>
          </w:p>
          <w:p w14:paraId="3DD5D015" w14:textId="77777777" w:rsidR="00E073FE" w:rsidRPr="00AE4E04" w:rsidRDefault="00CF68E3" w:rsidP="0000105C">
            <w:pPr>
              <w:rPr>
                <w:rFonts w:asciiTheme="majorBidi" w:hAnsiTheme="majorBidi" w:cstheme="majorBidi"/>
                <w:lang w:val="en-GB"/>
              </w:rPr>
            </w:pPr>
            <w:r w:rsidRPr="00CF68E3">
              <w:rPr>
                <w:rFonts w:asciiTheme="majorBidi" w:hAnsiTheme="majorBidi" w:cstheme="majorBidi"/>
                <w:lang w:val="en-GB"/>
              </w:rPr>
              <w:t>Political beliefs</w:t>
            </w:r>
            <w:r w:rsidR="00E531E9" w:rsidRPr="00CF68E3">
              <w:rPr>
                <w:rFonts w:asciiTheme="majorBidi" w:hAnsiTheme="majorBidi" w:cstheme="majorBidi"/>
                <w:lang w:val="en-GB"/>
              </w:rPr>
              <w:t xml:space="preserve"> (in relation to PHCCs led by </w:t>
            </w:r>
            <w:r w:rsidRPr="00CF68E3">
              <w:rPr>
                <w:rFonts w:asciiTheme="majorBidi" w:hAnsiTheme="majorBidi" w:cstheme="majorBidi"/>
                <w:lang w:val="en-GB"/>
              </w:rPr>
              <w:t>political</w:t>
            </w:r>
            <w:r w:rsidR="00E531E9" w:rsidRPr="00CF68E3">
              <w:rPr>
                <w:rFonts w:asciiTheme="majorBidi" w:hAnsiTheme="majorBidi" w:cstheme="majorBidi"/>
                <w:lang w:val="en-GB"/>
              </w:rPr>
              <w:t xml:space="preserve"> entities)</w:t>
            </w:r>
            <w:r w:rsidR="00E073FE" w:rsidRPr="00CF68E3">
              <w:rPr>
                <w:rFonts w:asciiTheme="majorBidi" w:hAnsiTheme="majorBidi" w:cstheme="majorBidi"/>
                <w:lang w:val="en-GB"/>
              </w:rPr>
              <w:t>.</w:t>
            </w:r>
          </w:p>
          <w:p w14:paraId="4E9C995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ersonal attitudes:</w:t>
            </w:r>
          </w:p>
          <w:p w14:paraId="68B42F3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aving available resources for the most disadvantaged;</w:t>
            </w:r>
          </w:p>
          <w:p w14:paraId="638363A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dherence to the same provider;</w:t>
            </w:r>
          </w:p>
          <w:p w14:paraId="429323B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trust in public services;</w:t>
            </w:r>
          </w:p>
          <w:p w14:paraId="21CDC46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erception of low-quality services at PHCCs.</w:t>
            </w:r>
          </w:p>
        </w:tc>
        <w:tc>
          <w:tcPr>
            <w:tcW w:w="5812" w:type="dxa"/>
          </w:tcPr>
          <w:p w14:paraId="6DF366BF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Family and social support.</w:t>
            </w:r>
          </w:p>
          <w:p w14:paraId="2DB99F5B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Having financial responsibilities.</w:t>
            </w:r>
          </w:p>
          <w:p w14:paraId="4523242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ttitude of taking advantage of free services.</w:t>
            </w:r>
          </w:p>
        </w:tc>
      </w:tr>
      <w:tr w:rsidR="00E073FE" w:rsidRPr="00AE4E04" w14:paraId="198F7CAF" w14:textId="77777777" w:rsidTr="0000105C">
        <w:trPr>
          <w:trHeight w:val="1833"/>
        </w:trPr>
        <w:tc>
          <w:tcPr>
            <w:tcW w:w="3261" w:type="dxa"/>
          </w:tcPr>
          <w:p w14:paraId="6D837AE9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lastRenderedPageBreak/>
              <w:t>Health determinants</w:t>
            </w:r>
          </w:p>
          <w:p w14:paraId="680F4024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6662" w:type="dxa"/>
          </w:tcPr>
          <w:p w14:paraId="2C1C9CE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ear of contamination and medical procedures.</w:t>
            </w:r>
          </w:p>
          <w:p w14:paraId="60BB9B5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Depression.</w:t>
            </w:r>
          </w:p>
          <w:p w14:paraId="184226A7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ack of autonomy:</w:t>
            </w:r>
          </w:p>
          <w:p w14:paraId="3CD19F4C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Cognitive limitations;</w:t>
            </w:r>
          </w:p>
          <w:p w14:paraId="50D8FD27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Physical dependency;</w:t>
            </w:r>
          </w:p>
          <w:p w14:paraId="2F749324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Financial dependency.</w:t>
            </w:r>
          </w:p>
        </w:tc>
        <w:tc>
          <w:tcPr>
            <w:tcW w:w="5812" w:type="dxa"/>
          </w:tcPr>
          <w:p w14:paraId="263D9AF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ear of sickness.</w:t>
            </w:r>
          </w:p>
          <w:p w14:paraId="246F4CE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uccessful ageing.</w:t>
            </w:r>
          </w:p>
          <w:p w14:paraId="5CE6ED5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Need for medications.</w:t>
            </w:r>
          </w:p>
          <w:p w14:paraId="222C539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ow-acuity health conditions.</w:t>
            </w:r>
          </w:p>
        </w:tc>
      </w:tr>
      <w:tr w:rsidR="00E073FE" w:rsidRPr="00AE4E04" w14:paraId="35A9A654" w14:textId="77777777" w:rsidTr="0000105C">
        <w:trPr>
          <w:trHeight w:val="1145"/>
        </w:trPr>
        <w:tc>
          <w:tcPr>
            <w:tcW w:w="3261" w:type="dxa"/>
          </w:tcPr>
          <w:p w14:paraId="30AEFB39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Environmental determinants</w:t>
            </w:r>
          </w:p>
        </w:tc>
        <w:tc>
          <w:tcPr>
            <w:tcW w:w="6662" w:type="dxa"/>
          </w:tcPr>
          <w:p w14:paraId="43E895A5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ong travel distance.</w:t>
            </w:r>
          </w:p>
          <w:p w14:paraId="4CC1AFE9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Unavailability of transportation.</w:t>
            </w:r>
          </w:p>
          <w:p w14:paraId="3D8656BC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High transportation cost.</w:t>
            </w:r>
          </w:p>
        </w:tc>
        <w:tc>
          <w:tcPr>
            <w:tcW w:w="5812" w:type="dxa"/>
          </w:tcPr>
          <w:p w14:paraId="65BA430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194365BD" w14:textId="77777777" w:rsidTr="0000105C">
        <w:tc>
          <w:tcPr>
            <w:tcW w:w="15735" w:type="dxa"/>
            <w:gridSpan w:val="3"/>
          </w:tcPr>
          <w:p w14:paraId="485EAEFF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vailability and accommodation</w:t>
            </w:r>
          </w:p>
          <w:p w14:paraId="736C353D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</w:p>
        </w:tc>
      </w:tr>
      <w:tr w:rsidR="00E073FE" w:rsidRPr="00AE4E04" w14:paraId="0DAB0D18" w14:textId="77777777" w:rsidTr="0000105C">
        <w:tc>
          <w:tcPr>
            <w:tcW w:w="3261" w:type="dxa"/>
          </w:tcPr>
          <w:p w14:paraId="49A2D1CF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0657DD5A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vailability of professionals:</w:t>
            </w:r>
          </w:p>
          <w:p w14:paraId="73D36F6D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hysicians’ restricted attendance at PHCCs;</w:t>
            </w:r>
          </w:p>
          <w:p w14:paraId="1166AF79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bsence of a general practitioner during all opening hours;</w:t>
            </w:r>
          </w:p>
          <w:p w14:paraId="2B6666A3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hortage of physicians;</w:t>
            </w:r>
          </w:p>
          <w:p w14:paraId="127C3F1A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specific geriatric training.</w:t>
            </w:r>
          </w:p>
          <w:p w14:paraId="438D91A6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291978E7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51400976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vailability of medications and equipment:</w:t>
            </w:r>
          </w:p>
          <w:p w14:paraId="20B7E20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Chronic medications shortage;</w:t>
            </w:r>
          </w:p>
          <w:p w14:paraId="4966676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advanced equipment;</w:t>
            </w:r>
          </w:p>
          <w:p w14:paraId="7898C95B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assistive devices.</w:t>
            </w:r>
          </w:p>
          <w:p w14:paraId="18718F16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cope of services:</w:t>
            </w:r>
          </w:p>
          <w:p w14:paraId="578B0F8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/discontinuation of specific geriatric services and programs;</w:t>
            </w:r>
          </w:p>
          <w:p w14:paraId="0CE0051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specialized care, diagnostic tests, screening tests, daily blood testing, health education, and vaccines for older people.</w:t>
            </w:r>
          </w:p>
          <w:p w14:paraId="093002AC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11E3469F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ervice organization:</w:t>
            </w:r>
          </w:p>
          <w:p w14:paraId="5718F5D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Restricted opening hours (unsuitable for family members of OP); </w:t>
            </w:r>
          </w:p>
          <w:p w14:paraId="739BF5C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- Overcrowd;</w:t>
            </w:r>
          </w:p>
          <w:p w14:paraId="413171E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ong waiting time (up to 4 hours);</w:t>
            </w:r>
          </w:p>
          <w:p w14:paraId="20EB2F7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High census of patients per hour of examination;</w:t>
            </w:r>
          </w:p>
          <w:p w14:paraId="7989AB5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Inappropriate conservation and packaging of medications;</w:t>
            </w:r>
          </w:p>
          <w:p w14:paraId="317E4B9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Unfair payment for physicians;</w:t>
            </w:r>
          </w:p>
          <w:p w14:paraId="5527DCB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Mal-organized services – </w:t>
            </w:r>
            <w:r w:rsidR="00C001F5" w:rsidRPr="00AE4E04">
              <w:rPr>
                <w:rFonts w:asciiTheme="majorBidi" w:hAnsiTheme="majorBidi" w:cstheme="majorBidi"/>
                <w:lang w:val="en-GB"/>
              </w:rPr>
              <w:t>favouritism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5812" w:type="dxa"/>
          </w:tcPr>
          <w:p w14:paraId="754B3D08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Availability of professionals:</w:t>
            </w:r>
          </w:p>
          <w:p w14:paraId="627152F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resence of skilful physicians from all specialties;</w:t>
            </w:r>
          </w:p>
          <w:p w14:paraId="3088BFB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ppropriate staffing.</w:t>
            </w:r>
          </w:p>
          <w:p w14:paraId="092EF412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6956194C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cope of services:</w:t>
            </w:r>
          </w:p>
          <w:p w14:paraId="271572B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Homecare services.</w:t>
            </w:r>
          </w:p>
          <w:p w14:paraId="7CDFBFB5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2ECA770B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ervice organization:</w:t>
            </w:r>
          </w:p>
          <w:p w14:paraId="2845B73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ossibility to call and make appointments;</w:t>
            </w:r>
          </w:p>
          <w:p w14:paraId="15937BA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Organized appointments;</w:t>
            </w:r>
          </w:p>
          <w:p w14:paraId="55FA622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Comfortable waiting rooms equipped with TVs;</w:t>
            </w:r>
          </w:p>
          <w:p w14:paraId="0194080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hort waiting time;</w:t>
            </w:r>
          </w:p>
          <w:p w14:paraId="27058FB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imited number of patients per hour of examination;</w:t>
            </w:r>
          </w:p>
          <w:p w14:paraId="1B66899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Fair payment to physicians;</w:t>
            </w:r>
          </w:p>
          <w:p w14:paraId="47BA2B3B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Availability of personnel to assist the walk-in of older people with disability;</w:t>
            </w:r>
          </w:p>
          <w:p w14:paraId="4C195ACD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Reminder calls to pick-up medications;</w:t>
            </w:r>
          </w:p>
          <w:p w14:paraId="03BD3CE6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Outreach activities to promote preventive tests;</w:t>
            </w:r>
          </w:p>
          <w:p w14:paraId="0DD5EF8A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Computerized records;</w:t>
            </w:r>
          </w:p>
          <w:p w14:paraId="63534C8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- Prioritizing OP.</w:t>
            </w:r>
          </w:p>
        </w:tc>
      </w:tr>
      <w:tr w:rsidR="00E073FE" w:rsidRPr="00AE4E04" w14:paraId="06EE8ABC" w14:textId="77777777" w:rsidTr="0000105C">
        <w:tc>
          <w:tcPr>
            <w:tcW w:w="3261" w:type="dxa"/>
          </w:tcPr>
          <w:p w14:paraId="7621FA7A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Environmental determinants</w:t>
            </w:r>
          </w:p>
        </w:tc>
        <w:tc>
          <w:tcPr>
            <w:tcW w:w="6662" w:type="dxa"/>
          </w:tcPr>
          <w:p w14:paraId="1093135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ack of common transportation.</w:t>
            </w:r>
          </w:p>
          <w:p w14:paraId="755964D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Expensive transportation cost.</w:t>
            </w:r>
          </w:p>
          <w:p w14:paraId="017E787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bsence of lifts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5812" w:type="dxa"/>
          </w:tcPr>
          <w:p w14:paraId="6BDFC6C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hort travel distance-proximity.</w:t>
            </w:r>
          </w:p>
          <w:p w14:paraId="02DA2C9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resence of lifts and ramps.</w:t>
            </w:r>
          </w:p>
        </w:tc>
      </w:tr>
      <w:tr w:rsidR="00E073FE" w:rsidRPr="00AE4E04" w14:paraId="0D0214D5" w14:textId="77777777" w:rsidTr="0000105C">
        <w:trPr>
          <w:trHeight w:val="626"/>
        </w:trPr>
        <w:tc>
          <w:tcPr>
            <w:tcW w:w="15735" w:type="dxa"/>
            <w:gridSpan w:val="3"/>
          </w:tcPr>
          <w:p w14:paraId="084CFFE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bility to reach</w:t>
            </w:r>
          </w:p>
        </w:tc>
      </w:tr>
      <w:tr w:rsidR="00E073FE" w:rsidRPr="00AE4E04" w14:paraId="730001CE" w14:textId="77777777" w:rsidTr="0000105C">
        <w:tc>
          <w:tcPr>
            <w:tcW w:w="3261" w:type="dxa"/>
          </w:tcPr>
          <w:p w14:paraId="23E5E462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o-demographic determinants</w:t>
            </w:r>
          </w:p>
        </w:tc>
        <w:tc>
          <w:tcPr>
            <w:tcW w:w="6662" w:type="dxa"/>
          </w:tcPr>
          <w:p w14:paraId="45774E98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Advanced age.</w:t>
            </w:r>
          </w:p>
          <w:p w14:paraId="0D0F075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812" w:type="dxa"/>
          </w:tcPr>
          <w:p w14:paraId="149A000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Urban dwelling area</w:t>
            </w:r>
            <w:r>
              <w:rPr>
                <w:rFonts w:asciiTheme="majorBidi" w:hAnsiTheme="majorBidi" w:cstheme="majorBidi"/>
                <w:lang w:val="en-GB"/>
              </w:rPr>
              <w:t xml:space="preserve"> (transportation infrastructure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</w:tc>
      </w:tr>
      <w:tr w:rsidR="00E073FE" w:rsidRPr="00AE4E04" w14:paraId="3C43DD7D" w14:textId="77777777" w:rsidTr="0000105C">
        <w:tc>
          <w:tcPr>
            <w:tcW w:w="3261" w:type="dxa"/>
          </w:tcPr>
          <w:p w14:paraId="62521FF0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Health determinants</w:t>
            </w:r>
          </w:p>
        </w:tc>
        <w:tc>
          <w:tcPr>
            <w:tcW w:w="6662" w:type="dxa"/>
          </w:tcPr>
          <w:p w14:paraId="03A02DCE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imited mobility or physical disability.</w:t>
            </w:r>
          </w:p>
          <w:p w14:paraId="3309F5BA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Lack of assistive devices like wheel chairs.</w:t>
            </w:r>
          </w:p>
        </w:tc>
        <w:tc>
          <w:tcPr>
            <w:tcW w:w="5812" w:type="dxa"/>
          </w:tcPr>
          <w:p w14:paraId="2024BBC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763FE20F" w14:textId="77777777" w:rsidTr="0000105C">
        <w:tc>
          <w:tcPr>
            <w:tcW w:w="15735" w:type="dxa"/>
            <w:gridSpan w:val="3"/>
          </w:tcPr>
          <w:p w14:paraId="1294E05A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ffordability</w:t>
            </w:r>
          </w:p>
          <w:p w14:paraId="746F8B4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106E3C36" w14:textId="77777777" w:rsidTr="0000105C">
        <w:tc>
          <w:tcPr>
            <w:tcW w:w="3261" w:type="dxa"/>
          </w:tcPr>
          <w:p w14:paraId="0BD0589B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Economic determinants</w:t>
            </w:r>
          </w:p>
        </w:tc>
        <w:tc>
          <w:tcPr>
            <w:tcW w:w="6662" w:type="dxa"/>
          </w:tcPr>
          <w:p w14:paraId="52E3EF39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Availability of geriatric funds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  <w:p w14:paraId="0D5D516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support from municipalities (during the economic crisis)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  <w:p w14:paraId="50087AE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Decreased funds provided by external agencies.</w:t>
            </w:r>
          </w:p>
          <w:p w14:paraId="70603A12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36A0C74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Increased transportation cost.</w:t>
            </w:r>
          </w:p>
        </w:tc>
        <w:tc>
          <w:tcPr>
            <w:tcW w:w="5812" w:type="dxa"/>
          </w:tcPr>
          <w:p w14:paraId="510A3A5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08E8F227" w14:textId="77777777" w:rsidTr="0000105C">
        <w:trPr>
          <w:trHeight w:val="1595"/>
        </w:trPr>
        <w:tc>
          <w:tcPr>
            <w:tcW w:w="3261" w:type="dxa"/>
          </w:tcPr>
          <w:p w14:paraId="70089418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14264A9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ow-cost services</w:t>
            </w:r>
            <w:r>
              <w:rPr>
                <w:rFonts w:asciiTheme="majorBidi" w:hAnsiTheme="majorBidi" w:cstheme="majorBidi"/>
                <w:lang w:val="en-GB"/>
              </w:rPr>
              <w:t xml:space="preserve"> (linked to low-quality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5812" w:type="dxa"/>
          </w:tcPr>
          <w:p w14:paraId="1C075B3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Service fees:</w:t>
            </w:r>
          </w:p>
          <w:p w14:paraId="614426B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ow-cost services;</w:t>
            </w:r>
          </w:p>
          <w:p w14:paraId="0E8D7E5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Expensive services at private settings;</w:t>
            </w:r>
          </w:p>
          <w:p w14:paraId="6533A25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pecific consideration and reductions for people with disability or with financial limitations.</w:t>
            </w:r>
          </w:p>
        </w:tc>
      </w:tr>
      <w:tr w:rsidR="00E073FE" w:rsidRPr="00AE4E04" w14:paraId="39EBA2EA" w14:textId="77777777" w:rsidTr="0000105C">
        <w:trPr>
          <w:trHeight w:val="699"/>
        </w:trPr>
        <w:tc>
          <w:tcPr>
            <w:tcW w:w="15735" w:type="dxa"/>
            <w:gridSpan w:val="3"/>
          </w:tcPr>
          <w:p w14:paraId="6B9E7B4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bility to pay</w:t>
            </w:r>
          </w:p>
        </w:tc>
      </w:tr>
      <w:tr w:rsidR="00E073FE" w:rsidRPr="00AE4E04" w14:paraId="11E9BCB7" w14:textId="77777777" w:rsidTr="0000105C">
        <w:tc>
          <w:tcPr>
            <w:tcW w:w="3261" w:type="dxa"/>
          </w:tcPr>
          <w:p w14:paraId="1FD5C24D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lastRenderedPageBreak/>
              <w:t>Socio-demographic determinants</w:t>
            </w:r>
          </w:p>
        </w:tc>
        <w:tc>
          <w:tcPr>
            <w:tcW w:w="6662" w:type="dxa"/>
          </w:tcPr>
          <w:p w14:paraId="668BCEE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Good financial status</w:t>
            </w:r>
            <w:r>
              <w:rPr>
                <w:rFonts w:asciiTheme="majorBidi" w:hAnsiTheme="majorBidi" w:cstheme="majorBidi"/>
                <w:lang w:val="en-GB"/>
              </w:rPr>
              <w:t xml:space="preserve"> (choice of private provider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1C8D3FF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Having insurance</w:t>
            </w:r>
            <w:r>
              <w:rPr>
                <w:rFonts w:asciiTheme="majorBidi" w:hAnsiTheme="majorBidi" w:cstheme="majorBidi"/>
                <w:lang w:val="en-GB"/>
              </w:rPr>
              <w:t xml:space="preserve"> (choice of private provider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71DBF4F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ack of old-age insurance and pension plans.</w:t>
            </w:r>
          </w:p>
        </w:tc>
        <w:tc>
          <w:tcPr>
            <w:tcW w:w="5812" w:type="dxa"/>
          </w:tcPr>
          <w:p w14:paraId="1E50B85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Limited financial abilities</w:t>
            </w:r>
            <w:r>
              <w:rPr>
                <w:rFonts w:asciiTheme="majorBidi" w:hAnsiTheme="majorBidi" w:cstheme="majorBidi"/>
                <w:lang w:val="en-GB"/>
              </w:rPr>
              <w:t xml:space="preserve"> (choice of PHCCs)</w:t>
            </w:r>
            <w:r w:rsidRPr="00AE4E04">
              <w:rPr>
                <w:rFonts w:asciiTheme="majorBidi" w:hAnsiTheme="majorBidi" w:cstheme="majorBidi"/>
                <w:lang w:val="en-GB"/>
              </w:rPr>
              <w:t>.</w:t>
            </w:r>
          </w:p>
          <w:p w14:paraId="19BBAB2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4FA1EC0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amilial and social financial support.</w:t>
            </w:r>
          </w:p>
        </w:tc>
      </w:tr>
      <w:tr w:rsidR="00E073FE" w:rsidRPr="00AE4E04" w14:paraId="7DD0C9CF" w14:textId="77777777" w:rsidTr="0000105C">
        <w:tc>
          <w:tcPr>
            <w:tcW w:w="3261" w:type="dxa"/>
          </w:tcPr>
          <w:p w14:paraId="4EF973F9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Economic determinants</w:t>
            </w:r>
          </w:p>
        </w:tc>
        <w:tc>
          <w:tcPr>
            <w:tcW w:w="6662" w:type="dxa"/>
          </w:tcPr>
          <w:p w14:paraId="52E2F9D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Inflation and high living expenses.</w:t>
            </w:r>
          </w:p>
        </w:tc>
        <w:tc>
          <w:tcPr>
            <w:tcW w:w="5812" w:type="dxa"/>
          </w:tcPr>
          <w:p w14:paraId="6897738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Dysfunctional public insurances.</w:t>
            </w:r>
          </w:p>
          <w:p w14:paraId="1538451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urrency devaluation.</w:t>
            </w:r>
          </w:p>
          <w:p w14:paraId="2ABF093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Bank-system failure.</w:t>
            </w:r>
          </w:p>
        </w:tc>
      </w:tr>
      <w:tr w:rsidR="00E073FE" w:rsidRPr="00AE4E04" w14:paraId="6DFF6DDF" w14:textId="77777777" w:rsidTr="0000105C">
        <w:tc>
          <w:tcPr>
            <w:tcW w:w="15735" w:type="dxa"/>
            <w:gridSpan w:val="3"/>
          </w:tcPr>
          <w:p w14:paraId="4DDAF3B3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>Appropriateness</w:t>
            </w:r>
          </w:p>
          <w:p w14:paraId="63C3EA46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</w:p>
        </w:tc>
      </w:tr>
      <w:tr w:rsidR="00E073FE" w:rsidRPr="00AE4E04" w14:paraId="667F486C" w14:textId="77777777" w:rsidTr="0000105C">
        <w:tc>
          <w:tcPr>
            <w:tcW w:w="3261" w:type="dxa"/>
          </w:tcPr>
          <w:p w14:paraId="7B26FA2C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2158550F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Geriatric clinical examination:</w:t>
            </w:r>
          </w:p>
          <w:p w14:paraId="54C3E9A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hort duration;</w:t>
            </w:r>
          </w:p>
          <w:p w14:paraId="7AE7974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Shallow examination consisting mainly of talking;</w:t>
            </w:r>
          </w:p>
          <w:p w14:paraId="21A2DF4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Inconsistent application of patient preparation across centres;</w:t>
            </w:r>
          </w:p>
          <w:p w14:paraId="005B621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Examination focused on the chief complaint;</w:t>
            </w:r>
          </w:p>
          <w:p w14:paraId="4CCF871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Fragmented care (each specialist within his scope);</w:t>
            </w:r>
          </w:p>
          <w:p w14:paraId="507D682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Restricted explanation;</w:t>
            </w:r>
          </w:p>
          <w:p w14:paraId="761255C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Uncomprehensive and unstructured geriatric assessment.</w:t>
            </w:r>
          </w:p>
          <w:p w14:paraId="3871551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6EDA03D5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are coordination:</w:t>
            </w:r>
          </w:p>
          <w:p w14:paraId="3CD1F03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individual computerized record across settings;</w:t>
            </w:r>
          </w:p>
          <w:p w14:paraId="5CF99FA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referral systems;</w:t>
            </w:r>
          </w:p>
          <w:p w14:paraId="6F6DFD6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roviders’ inability to check the record details;</w:t>
            </w:r>
          </w:p>
          <w:p w14:paraId="699EC29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hysicians not filling-in computerized records.</w:t>
            </w:r>
          </w:p>
          <w:p w14:paraId="0A9CE06C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3F5A4B7A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are continuity</w:t>
            </w:r>
          </w:p>
          <w:p w14:paraId="060E62A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Medication shortage;</w:t>
            </w:r>
          </w:p>
          <w:p w14:paraId="70EBB0F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Discontinuation of supportive programs.</w:t>
            </w:r>
          </w:p>
        </w:tc>
        <w:tc>
          <w:tcPr>
            <w:tcW w:w="5812" w:type="dxa"/>
          </w:tcPr>
          <w:p w14:paraId="1CF160E2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Geriatric clinical examination:</w:t>
            </w:r>
          </w:p>
          <w:p w14:paraId="731E6D8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Nurses’ qualification and contribution to the examination.</w:t>
            </w:r>
          </w:p>
          <w:p w14:paraId="715CD36B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1127A7FC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are coordination</w:t>
            </w:r>
          </w:p>
          <w:p w14:paraId="3964289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Role of family members in providing comprehensive information;</w:t>
            </w:r>
          </w:p>
          <w:p w14:paraId="5277067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Computerized files at PHCCs;</w:t>
            </w:r>
          </w:p>
          <w:p w14:paraId="3B4017F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Role of nurses in filling-in computerized records.</w:t>
            </w:r>
          </w:p>
          <w:p w14:paraId="24E42790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5FCE8811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are continuity:</w:t>
            </w:r>
          </w:p>
          <w:p w14:paraId="1146DC5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Being examined by the same physician over visits.</w:t>
            </w:r>
          </w:p>
        </w:tc>
      </w:tr>
      <w:tr w:rsidR="00E073FE" w:rsidRPr="00AE4E04" w14:paraId="46E5D33B" w14:textId="77777777" w:rsidTr="0000105C">
        <w:tc>
          <w:tcPr>
            <w:tcW w:w="3261" w:type="dxa"/>
          </w:tcPr>
          <w:p w14:paraId="3C0A4322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lang w:val="en-GB"/>
              </w:rPr>
              <w:t>Provider-related determinants</w:t>
            </w:r>
          </w:p>
        </w:tc>
        <w:tc>
          <w:tcPr>
            <w:tcW w:w="6662" w:type="dxa"/>
          </w:tcPr>
          <w:p w14:paraId="70BE3867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lient-provider relationship:</w:t>
            </w:r>
          </w:p>
          <w:p w14:paraId="4C86CB7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Careless attitude;</w:t>
            </w:r>
          </w:p>
          <w:p w14:paraId="6A3789F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oor communication skills during the examination;</w:t>
            </w:r>
          </w:p>
          <w:p w14:paraId="6FB583E0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time to interact and set a pleasant environment;</w:t>
            </w:r>
          </w:p>
          <w:p w14:paraId="219127D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Paternalistic approach;</w:t>
            </w:r>
          </w:p>
          <w:p w14:paraId="58B1C8C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- Materialistic approach;</w:t>
            </w:r>
          </w:p>
          <w:p w14:paraId="37716A0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Disinterest regarding the social and financial aspects of beneficiaries;</w:t>
            </w:r>
          </w:p>
          <w:p w14:paraId="14FDEE5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Under-estimation of OP’s complaints;</w:t>
            </w:r>
          </w:p>
          <w:p w14:paraId="6CADE20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  <w:p w14:paraId="65C57053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Negative communication:</w:t>
            </w:r>
          </w:p>
          <w:p w14:paraId="6273002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Yelling;</w:t>
            </w:r>
          </w:p>
          <w:p w14:paraId="70D90C57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Getting angry of people who ask;</w:t>
            </w:r>
          </w:p>
          <w:p w14:paraId="51BB465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Not maintaining eye contact;</w:t>
            </w:r>
          </w:p>
          <w:p w14:paraId="18863E44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Rude verbal statements;</w:t>
            </w:r>
          </w:p>
          <w:p w14:paraId="710F753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Using technical terms to explain; </w:t>
            </w:r>
          </w:p>
          <w:p w14:paraId="790FC55E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explanation.</w:t>
            </w:r>
          </w:p>
          <w:p w14:paraId="6D13AEFE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272D2C41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Care comprehensiveness:</w:t>
            </w:r>
          </w:p>
          <w:p w14:paraId="0B077556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Therapeutic oriented care;</w:t>
            </w:r>
          </w:p>
          <w:p w14:paraId="382D0ECD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clients’ interest in preventive care;</w:t>
            </w:r>
          </w:p>
          <w:p w14:paraId="339DAEE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Lack of health education.</w:t>
            </w:r>
          </w:p>
          <w:p w14:paraId="434BCB5B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812" w:type="dxa"/>
          </w:tcPr>
          <w:p w14:paraId="4DC52A10" w14:textId="77777777" w:rsidR="00E073FE" w:rsidRPr="00AE4E04" w:rsidRDefault="00E073FE" w:rsidP="0000105C">
            <w:pPr>
              <w:spacing w:line="360" w:lineRule="auto"/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Client-provider relationship:</w:t>
            </w:r>
          </w:p>
          <w:p w14:paraId="1FEB9702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Trustful client-provider relationship;</w:t>
            </w:r>
          </w:p>
          <w:p w14:paraId="2C0CF07C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Users coming prepared with some awareness about the case.</w:t>
            </w:r>
          </w:p>
          <w:p w14:paraId="077286D6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</w:p>
          <w:p w14:paraId="4FAB85A6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lastRenderedPageBreak/>
              <w:t>Positive communication:</w:t>
            </w:r>
          </w:p>
          <w:p w14:paraId="02331D35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Providing explanation in plain language; </w:t>
            </w:r>
          </w:p>
          <w:p w14:paraId="7DF41CF1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Delivering quality care irrespective of the setting type; </w:t>
            </w:r>
          </w:p>
          <w:p w14:paraId="19074D94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Caring for OP’s concerns;</w:t>
            </w:r>
          </w:p>
          <w:p w14:paraId="4837F344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Asking questions; </w:t>
            </w:r>
          </w:p>
          <w:p w14:paraId="257C6301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Listening actively; </w:t>
            </w:r>
          </w:p>
          <w:p w14:paraId="2FEED509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Providing </w:t>
            </w:r>
            <w:proofErr w:type="spellStart"/>
            <w:r w:rsidRPr="00AE4E04">
              <w:rPr>
                <w:rFonts w:asciiTheme="majorBidi" w:hAnsiTheme="majorBidi" w:cstheme="majorBidi"/>
                <w:lang w:val="en-GB"/>
              </w:rPr>
              <w:t>counseling</w:t>
            </w:r>
            <w:proofErr w:type="spellEnd"/>
            <w:r w:rsidRPr="00AE4E04">
              <w:rPr>
                <w:rFonts w:asciiTheme="majorBidi" w:hAnsiTheme="majorBidi" w:cstheme="majorBidi"/>
                <w:lang w:val="en-GB"/>
              </w:rPr>
              <w:t xml:space="preserve">; </w:t>
            </w:r>
          </w:p>
          <w:p w14:paraId="786F9288" w14:textId="77777777" w:rsidR="00E073FE" w:rsidRPr="00AE4E04" w:rsidRDefault="00E073FE" w:rsidP="0000105C">
            <w:pPr>
              <w:jc w:val="both"/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 xml:space="preserve">- Calling to follow-up; </w:t>
            </w:r>
          </w:p>
          <w:p w14:paraId="6B556A8F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Manifesting cultural competence.</w:t>
            </w:r>
          </w:p>
        </w:tc>
      </w:tr>
      <w:tr w:rsidR="00E073FE" w:rsidRPr="00AE4E04" w14:paraId="15A3DFFD" w14:textId="77777777" w:rsidTr="0000105C">
        <w:tc>
          <w:tcPr>
            <w:tcW w:w="15735" w:type="dxa"/>
            <w:gridSpan w:val="3"/>
          </w:tcPr>
          <w:p w14:paraId="79E54BD5" w14:textId="77777777" w:rsidR="00E073FE" w:rsidRPr="00AE4E04" w:rsidRDefault="00E073FE" w:rsidP="0000105C">
            <w:pPr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lastRenderedPageBreak/>
              <w:t xml:space="preserve">Ability to engage        </w:t>
            </w:r>
          </w:p>
          <w:p w14:paraId="6C9B1C91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4472C4" w:themeColor="accent1"/>
                <w:lang w:val="en-GB"/>
              </w:rPr>
              <w:t xml:space="preserve">                                                                      </w:t>
            </w:r>
          </w:p>
        </w:tc>
      </w:tr>
      <w:tr w:rsidR="00E073FE" w:rsidRPr="00AE4E04" w14:paraId="4B046008" w14:textId="77777777" w:rsidTr="0000105C">
        <w:trPr>
          <w:trHeight w:val="1463"/>
        </w:trPr>
        <w:tc>
          <w:tcPr>
            <w:tcW w:w="3261" w:type="dxa"/>
          </w:tcPr>
          <w:p w14:paraId="4AD4A362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o-demographic determinants</w:t>
            </w:r>
          </w:p>
          <w:p w14:paraId="5A8CC276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6662" w:type="dxa"/>
          </w:tcPr>
          <w:p w14:paraId="650D1D3B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Fearing physicians.</w:t>
            </w:r>
          </w:p>
          <w:p w14:paraId="43273DA5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Over-trusting physicians.</w:t>
            </w:r>
          </w:p>
          <w:p w14:paraId="5374BB48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</w:tc>
        <w:tc>
          <w:tcPr>
            <w:tcW w:w="5812" w:type="dxa"/>
          </w:tcPr>
          <w:p w14:paraId="404198E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Education and health literacy.</w:t>
            </w:r>
          </w:p>
          <w:p w14:paraId="2F942818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Fearing sickness.</w:t>
            </w:r>
          </w:p>
          <w:p w14:paraId="61D2E773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Self-efficacy and curiosity.</w:t>
            </w:r>
          </w:p>
          <w:p w14:paraId="7306129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E073FE" w:rsidRPr="00AE4E04" w14:paraId="7627C3C7" w14:textId="77777777" w:rsidTr="0000105C">
        <w:trPr>
          <w:trHeight w:val="1463"/>
        </w:trPr>
        <w:tc>
          <w:tcPr>
            <w:tcW w:w="3261" w:type="dxa"/>
          </w:tcPr>
          <w:p w14:paraId="01E4F4D7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Health determinants</w:t>
            </w:r>
          </w:p>
        </w:tc>
        <w:tc>
          <w:tcPr>
            <w:tcW w:w="6662" w:type="dxa"/>
          </w:tcPr>
          <w:p w14:paraId="47919F17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Sadness, depression, and hopelessness.</w:t>
            </w:r>
          </w:p>
          <w:p w14:paraId="38911E09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Cognitive and sensory limitations.</w:t>
            </w:r>
          </w:p>
        </w:tc>
        <w:tc>
          <w:tcPr>
            <w:tcW w:w="5812" w:type="dxa"/>
          </w:tcPr>
          <w:p w14:paraId="323A003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reserved cognitive abilities.</w:t>
            </w:r>
          </w:p>
        </w:tc>
      </w:tr>
      <w:tr w:rsidR="00E073FE" w:rsidRPr="00AE4E04" w14:paraId="5DA7BBC3" w14:textId="77777777" w:rsidTr="0000105C">
        <w:trPr>
          <w:trHeight w:val="1463"/>
        </w:trPr>
        <w:tc>
          <w:tcPr>
            <w:tcW w:w="3261" w:type="dxa"/>
          </w:tcPr>
          <w:p w14:paraId="6E8E9C28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lastRenderedPageBreak/>
              <w:t>Provider-related determinants</w:t>
            </w:r>
          </w:p>
        </w:tc>
        <w:tc>
          <w:tcPr>
            <w:tcW w:w="6662" w:type="dxa"/>
          </w:tcPr>
          <w:p w14:paraId="700995E7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Negative communication skills:</w:t>
            </w:r>
          </w:p>
          <w:p w14:paraId="3AC8A3FF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Getting rude over OP who argue;</w:t>
            </w:r>
          </w:p>
          <w:p w14:paraId="3E4848D3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Not explaining or saying what is strictly necessary;</w:t>
            </w:r>
          </w:p>
          <w:p w14:paraId="761EA2A9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Serious facial expressions;</w:t>
            </w:r>
          </w:p>
          <w:p w14:paraId="10532FB3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Talking while writing.</w:t>
            </w:r>
          </w:p>
        </w:tc>
        <w:tc>
          <w:tcPr>
            <w:tcW w:w="5812" w:type="dxa"/>
          </w:tcPr>
          <w:p w14:paraId="625994B5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ositive client-provider relationship:</w:t>
            </w:r>
          </w:p>
          <w:p w14:paraId="21AAC3D0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Warm welcoming;</w:t>
            </w:r>
          </w:p>
          <w:p w14:paraId="2F26D728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Caring for their concerns;</w:t>
            </w:r>
          </w:p>
          <w:p w14:paraId="0018F626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Asking about them and following up.</w:t>
            </w:r>
          </w:p>
          <w:p w14:paraId="58A7B066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</w:p>
          <w:p w14:paraId="3427136C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ositive communication skills:</w:t>
            </w:r>
          </w:p>
          <w:p w14:paraId="5A20D998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- A</w:t>
            </w: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 xml:space="preserve">sking questions; </w:t>
            </w:r>
          </w:p>
          <w:p w14:paraId="3948815F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Listening actively;</w:t>
            </w:r>
          </w:p>
          <w:p w14:paraId="2D97FB98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Maintaining eye contact;</w:t>
            </w:r>
          </w:p>
          <w:p w14:paraId="3A9BC724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Drawing to explain;</w:t>
            </w:r>
          </w:p>
          <w:p w14:paraId="05339084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Explaining while using plain language;</w:t>
            </w:r>
          </w:p>
          <w:p w14:paraId="263BC2A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- Being approachable through phone calls.</w:t>
            </w:r>
          </w:p>
        </w:tc>
      </w:tr>
      <w:tr w:rsidR="00E073FE" w:rsidRPr="00AE4E04" w14:paraId="149D73EB" w14:textId="77777777" w:rsidTr="0000105C">
        <w:trPr>
          <w:trHeight w:val="1463"/>
        </w:trPr>
        <w:tc>
          <w:tcPr>
            <w:tcW w:w="3261" w:type="dxa"/>
          </w:tcPr>
          <w:p w14:paraId="06DB170A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ocial and cultural determinants</w:t>
            </w:r>
          </w:p>
        </w:tc>
        <w:tc>
          <w:tcPr>
            <w:tcW w:w="6662" w:type="dxa"/>
          </w:tcPr>
          <w:p w14:paraId="1E0F7D07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Relying on family members.</w:t>
            </w:r>
          </w:p>
          <w:p w14:paraId="533C3754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Alternative source of information (like Google).</w:t>
            </w:r>
          </w:p>
        </w:tc>
        <w:tc>
          <w:tcPr>
            <w:tcW w:w="5812" w:type="dxa"/>
          </w:tcPr>
          <w:p w14:paraId="48237DC9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  <w:r w:rsidRPr="00AE4E04">
              <w:rPr>
                <w:rFonts w:asciiTheme="majorBidi" w:hAnsiTheme="majorBidi" w:cstheme="majorBidi"/>
                <w:lang w:val="en-GB"/>
              </w:rPr>
              <w:t>Participation of family members in the decision making.</w:t>
            </w:r>
          </w:p>
        </w:tc>
      </w:tr>
      <w:tr w:rsidR="00E073FE" w:rsidRPr="00AE4E04" w14:paraId="6B46EDE8" w14:textId="77777777" w:rsidTr="0000105C">
        <w:trPr>
          <w:trHeight w:val="1463"/>
        </w:trPr>
        <w:tc>
          <w:tcPr>
            <w:tcW w:w="3261" w:type="dxa"/>
          </w:tcPr>
          <w:p w14:paraId="7774C76C" w14:textId="77777777" w:rsidR="00E073FE" w:rsidRPr="00AE4E04" w:rsidRDefault="00E073FE" w:rsidP="0000105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Service-related determinants</w:t>
            </w:r>
          </w:p>
        </w:tc>
        <w:tc>
          <w:tcPr>
            <w:tcW w:w="6662" w:type="dxa"/>
          </w:tcPr>
          <w:p w14:paraId="56137E42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Nominal fees.</w:t>
            </w:r>
          </w:p>
          <w:p w14:paraId="44DF85EA" w14:textId="77777777" w:rsidR="00E073FE" w:rsidRPr="00AE4E04" w:rsidRDefault="00E073FE" w:rsidP="0000105C">
            <w:pPr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AE4E04">
              <w:rPr>
                <w:rFonts w:asciiTheme="majorBidi" w:hAnsiTheme="majorBidi" w:cstheme="majorBidi"/>
                <w:color w:val="000000" w:themeColor="text1"/>
                <w:lang w:val="en-GB"/>
              </w:rPr>
              <w:t>Tight examination duration.</w:t>
            </w:r>
          </w:p>
        </w:tc>
        <w:tc>
          <w:tcPr>
            <w:tcW w:w="5812" w:type="dxa"/>
          </w:tcPr>
          <w:p w14:paraId="4E2136FA" w14:textId="77777777" w:rsidR="00E073FE" w:rsidRPr="00AE4E04" w:rsidRDefault="00E073FE" w:rsidP="0000105C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1B21DC5D" w14:textId="77777777" w:rsidR="00E073FE" w:rsidRPr="00E073FE" w:rsidRDefault="00E073FE">
      <w:pPr>
        <w:rPr>
          <w:lang w:val="en-GB"/>
        </w:rPr>
      </w:pPr>
    </w:p>
    <w:sectPr w:rsidR="00E073FE" w:rsidRPr="00E073FE" w:rsidSect="0021093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83"/>
    <w:rsid w:val="00007687"/>
    <w:rsid w:val="00076842"/>
    <w:rsid w:val="0008573C"/>
    <w:rsid w:val="000A0E6B"/>
    <w:rsid w:val="000A4E42"/>
    <w:rsid w:val="000D4F64"/>
    <w:rsid w:val="000E0178"/>
    <w:rsid w:val="00143704"/>
    <w:rsid w:val="00154388"/>
    <w:rsid w:val="00155C30"/>
    <w:rsid w:val="00186FDB"/>
    <w:rsid w:val="00191882"/>
    <w:rsid w:val="001B466C"/>
    <w:rsid w:val="001B7820"/>
    <w:rsid w:val="001E10C7"/>
    <w:rsid w:val="001E4F1A"/>
    <w:rsid w:val="00210930"/>
    <w:rsid w:val="00224E32"/>
    <w:rsid w:val="002253F7"/>
    <w:rsid w:val="00233948"/>
    <w:rsid w:val="00270BF5"/>
    <w:rsid w:val="00286088"/>
    <w:rsid w:val="00290A45"/>
    <w:rsid w:val="00293466"/>
    <w:rsid w:val="00295F18"/>
    <w:rsid w:val="002A2D26"/>
    <w:rsid w:val="002A6185"/>
    <w:rsid w:val="002E7BFB"/>
    <w:rsid w:val="003123AD"/>
    <w:rsid w:val="00327BF1"/>
    <w:rsid w:val="00352F4C"/>
    <w:rsid w:val="00355E70"/>
    <w:rsid w:val="0037432F"/>
    <w:rsid w:val="00392DDC"/>
    <w:rsid w:val="00396769"/>
    <w:rsid w:val="003B4F9F"/>
    <w:rsid w:val="003D7B89"/>
    <w:rsid w:val="003F20FA"/>
    <w:rsid w:val="003F42AF"/>
    <w:rsid w:val="003F6813"/>
    <w:rsid w:val="00405147"/>
    <w:rsid w:val="0044010B"/>
    <w:rsid w:val="0044256C"/>
    <w:rsid w:val="004B3F42"/>
    <w:rsid w:val="004C0B39"/>
    <w:rsid w:val="004F0703"/>
    <w:rsid w:val="0050000A"/>
    <w:rsid w:val="00500290"/>
    <w:rsid w:val="005139C0"/>
    <w:rsid w:val="00525627"/>
    <w:rsid w:val="00540850"/>
    <w:rsid w:val="0054502B"/>
    <w:rsid w:val="0055378F"/>
    <w:rsid w:val="00582A55"/>
    <w:rsid w:val="005A1C13"/>
    <w:rsid w:val="005C35EA"/>
    <w:rsid w:val="005E7C98"/>
    <w:rsid w:val="006249F6"/>
    <w:rsid w:val="0064084E"/>
    <w:rsid w:val="00643AC7"/>
    <w:rsid w:val="00683E5B"/>
    <w:rsid w:val="006B1328"/>
    <w:rsid w:val="006E18DF"/>
    <w:rsid w:val="006F5DDF"/>
    <w:rsid w:val="00713147"/>
    <w:rsid w:val="00734D2B"/>
    <w:rsid w:val="007377AA"/>
    <w:rsid w:val="00773A1D"/>
    <w:rsid w:val="0077547A"/>
    <w:rsid w:val="007764D1"/>
    <w:rsid w:val="00795CCE"/>
    <w:rsid w:val="007A17F3"/>
    <w:rsid w:val="007C3C3B"/>
    <w:rsid w:val="007C545C"/>
    <w:rsid w:val="007D762B"/>
    <w:rsid w:val="007E5928"/>
    <w:rsid w:val="00815C62"/>
    <w:rsid w:val="00817FCA"/>
    <w:rsid w:val="0086110B"/>
    <w:rsid w:val="008646FB"/>
    <w:rsid w:val="00895790"/>
    <w:rsid w:val="008A2271"/>
    <w:rsid w:val="008B063F"/>
    <w:rsid w:val="008B1CFB"/>
    <w:rsid w:val="008D6E0B"/>
    <w:rsid w:val="009036F3"/>
    <w:rsid w:val="009101E3"/>
    <w:rsid w:val="0091589B"/>
    <w:rsid w:val="00935408"/>
    <w:rsid w:val="00937EB7"/>
    <w:rsid w:val="0094095C"/>
    <w:rsid w:val="00945649"/>
    <w:rsid w:val="00945A18"/>
    <w:rsid w:val="00954C4B"/>
    <w:rsid w:val="00975DBC"/>
    <w:rsid w:val="009805E4"/>
    <w:rsid w:val="009F23F9"/>
    <w:rsid w:val="00A04DA7"/>
    <w:rsid w:val="00A10D5C"/>
    <w:rsid w:val="00A17267"/>
    <w:rsid w:val="00A25E88"/>
    <w:rsid w:val="00A27A4D"/>
    <w:rsid w:val="00A34BE1"/>
    <w:rsid w:val="00A61964"/>
    <w:rsid w:val="00A75AF5"/>
    <w:rsid w:val="00A81FD6"/>
    <w:rsid w:val="00A97783"/>
    <w:rsid w:val="00AA0212"/>
    <w:rsid w:val="00AA027C"/>
    <w:rsid w:val="00AD23ED"/>
    <w:rsid w:val="00AD2465"/>
    <w:rsid w:val="00AF497C"/>
    <w:rsid w:val="00AF7EA3"/>
    <w:rsid w:val="00B10EB5"/>
    <w:rsid w:val="00B15EDC"/>
    <w:rsid w:val="00B31CD1"/>
    <w:rsid w:val="00B364AF"/>
    <w:rsid w:val="00B43804"/>
    <w:rsid w:val="00B53CFA"/>
    <w:rsid w:val="00B565E7"/>
    <w:rsid w:val="00B63A84"/>
    <w:rsid w:val="00B708A3"/>
    <w:rsid w:val="00B710F0"/>
    <w:rsid w:val="00B93E46"/>
    <w:rsid w:val="00BA4569"/>
    <w:rsid w:val="00BF0CA7"/>
    <w:rsid w:val="00BF19F9"/>
    <w:rsid w:val="00BF58AB"/>
    <w:rsid w:val="00C001F5"/>
    <w:rsid w:val="00C155BF"/>
    <w:rsid w:val="00C343A4"/>
    <w:rsid w:val="00C36A7A"/>
    <w:rsid w:val="00C63E43"/>
    <w:rsid w:val="00C666D7"/>
    <w:rsid w:val="00C70EDC"/>
    <w:rsid w:val="00C71841"/>
    <w:rsid w:val="00C76556"/>
    <w:rsid w:val="00CC6453"/>
    <w:rsid w:val="00CE51B5"/>
    <w:rsid w:val="00CF68E3"/>
    <w:rsid w:val="00D00948"/>
    <w:rsid w:val="00D239DC"/>
    <w:rsid w:val="00D36FB6"/>
    <w:rsid w:val="00D7354B"/>
    <w:rsid w:val="00D8046F"/>
    <w:rsid w:val="00D87ED0"/>
    <w:rsid w:val="00D9539F"/>
    <w:rsid w:val="00DC21CD"/>
    <w:rsid w:val="00DE3D57"/>
    <w:rsid w:val="00DF753D"/>
    <w:rsid w:val="00E073FE"/>
    <w:rsid w:val="00E160C8"/>
    <w:rsid w:val="00E40555"/>
    <w:rsid w:val="00E47C05"/>
    <w:rsid w:val="00E531E9"/>
    <w:rsid w:val="00E91162"/>
    <w:rsid w:val="00EA1E2A"/>
    <w:rsid w:val="00EA3D01"/>
    <w:rsid w:val="00EB01FF"/>
    <w:rsid w:val="00EB0C4B"/>
    <w:rsid w:val="00EB21A0"/>
    <w:rsid w:val="00EB32F7"/>
    <w:rsid w:val="00EC5DB4"/>
    <w:rsid w:val="00EF16EC"/>
    <w:rsid w:val="00EF45C8"/>
    <w:rsid w:val="00F31AB9"/>
    <w:rsid w:val="00F456A2"/>
    <w:rsid w:val="00F47658"/>
    <w:rsid w:val="00F5644F"/>
    <w:rsid w:val="00F86968"/>
    <w:rsid w:val="00F92F31"/>
    <w:rsid w:val="00FC2D5B"/>
    <w:rsid w:val="00FE4049"/>
    <w:rsid w:val="00FE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3CADF"/>
  <w15:chartTrackingRefBased/>
  <w15:docId w15:val="{DFB15B7C-D24D-9547-8CA4-D7AEEEBE4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0D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8</Pages>
  <Words>1527</Words>
  <Characters>870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deh Dableh</dc:creator>
  <cp:keywords/>
  <dc:description/>
  <cp:lastModifiedBy>Saydeh Dableh</cp:lastModifiedBy>
  <cp:revision>10</cp:revision>
  <dcterms:created xsi:type="dcterms:W3CDTF">2024-10-07T10:25:00Z</dcterms:created>
  <dcterms:modified xsi:type="dcterms:W3CDTF">2025-10-10T04:34:00Z</dcterms:modified>
</cp:coreProperties>
</file>